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 and Methods S1: List of primers used in this study 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  <w:t>The sequences of mouse PCR primers used are (all are listed 5’ to 3’):SCLC2A1 forward GATTGGCTCCTTCTCTGTGG/ SCLC2A1 reverse TCAAAGGACTTGCCCAGTTT; SLC2A3 forward TCTCAGCAGCTCTCTGGGAT/ SLC2A3 reverse ATCGTGG CATAGATCGGTTC; SLC2A6 forward TTGGATC CTGACCTGCATCT/SLC2A6 reverse GAGGTCGTTGAGGATCATGG; HK2 forward AACCATGACCAAGTGCAGAA/ HK2 reverse AGCCCTTTCTCCATCTCCTT; GPI forward AAACATGTTCGAGTTCTGGGA/ GPI reverse GCTCGAAGTTGTCAAAACCC; PFKP forward GGGCCAAGGTGTA CTTCATC/ PFKP reverse TGGAGACACTCTCCCAGTCG; ALDOA forward CTCTCCT TGAATCCACTCGC/ ALDOA reverse TAGGGCATGGTGCTGGTAGT; GAPD forward AAGGTGAAGGTCGGAGTCAA/ GAPD reverse AATGAAGGGGTCATTGATGG; PGK1 forward CAAGCTGGACGTTAAAGGGA/ PGK1 reverse CTTGGGACAGCAGCCTTAAT; ENO1 forward GCCTCCTGCTCAAAGTCAAC/ ENO1 reverse AACGATGAGAC ACCATGACG; PKM2 forward TCCGGATCTCTTCGTCTTTG/ PKM2 reverse GTCTGAATGAAGGCAGTCCC; LDHA forward GGCCTGTGCCATCAGTATCT/ LDHA reverse GGAGATCCATCATCTCTCCC; PDHA1 forward TCATGAGGAAGATGCTCGC /PDHA1 reverse TTTGCAAAATTACGGGATGC; PDK3 forward TCTCCATCAAACAATTCCTGG/ PDK3 reverse TCTCATTGTGTTAGCCAGCC; 18s reverse CGGACAGGATTGACAGATTG/18s forward CAAATCGCTCCACCAACTA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he sequences of human PCR primers used are (all are listed 5’ to 3’): 18s forward TAGAGGGACAAGTGGCGTTC/ reverse CGCTGAGCCAGTCAGTGT'; ALDOA forward CTCTCCTTGAATCCACTCGC/ reverse TAGGGCATGGTGCTGGTAGT; ENO1 forward GCCTCCTGCTCAAAGTCAAC/ reverse AACGATGAGACACCATGACG; GPI1 forward AAACATGTTCGAGTTCTGGGA/ reverse GCTCGAAGTTGTCAAAACCC; GAPDH Forward AAGGTGAAGGTCGGAGTCAA/ reverse AATGAAGGGGTCATTGATGG; HK2 forward AACCATGACCAAGTGCAGAA/ reverse AGCCCTTTCTCCATCTCCTT; LDHA forward ATGGCCTGTGCCATCAGTAT/ reverse TTCTAAGGAAAAGGCTGCCA, PDHA1 forward TCATGAGGAAGATGCTCGC/ reverse TTTGCAAAATTACGGGATGC; PDK3 forward TCTCCATCAAACAATTCCTGG/ reverse TCTCATTGTGTTAGCCAGCC; PFKP forward GGGCCAAGGTGTACTTCATC/ reverse TGGAGACACTCTCCCAGTCG; PGK1 forward CAAGCTGGACGTTAAAGGGA/ reverse CTTGGGACAGCAGCCTTAAT; SLC2A6 forward TTGGATCCTGACCTGCATCT/ reverse GAGGTCGTTGAGGATCATGG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Cambria" w:hAnsi="Cambria" w:eastAsia="ＭＳ 明朝" w:cs="Cambria"/>
      <w:color w:val="auto"/>
      <w:sz w:val="24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5:53:00Z</dcterms:created>
  <dc:creator>Philippe MARCHETTI</dc:creator>
  <dc:description/>
  <dc:language>en-US</dc:language>
  <cp:lastModifiedBy>Philippe MARCHETTI</cp:lastModifiedBy>
  <dcterms:modified xsi:type="dcterms:W3CDTF">2011-05-18T15:56:00Z</dcterms:modified>
  <cp:revision>1</cp:revision>
  <dc:subject/>
  <dc:title/>
</cp:coreProperties>
</file>